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4C1EA" w14:textId="5F664640" w:rsidR="0009639B" w:rsidRPr="00EC038B" w:rsidRDefault="0009639B" w:rsidP="0009639B">
      <w:pPr>
        <w:spacing w:line="480" w:lineRule="auto"/>
        <w:rPr>
          <w:rFonts w:ascii="Times New Roman" w:hAnsi="Times New Roman" w:cs="Times New Roman"/>
          <w:b/>
        </w:rPr>
      </w:pPr>
      <w:r w:rsidRPr="00EC038B">
        <w:rPr>
          <w:rFonts w:ascii="Times New Roman" w:hAnsi="Times New Roman" w:cs="Times New Roman"/>
          <w:b/>
        </w:rPr>
        <w:t>Total Immunoglobulin Levels and Odds Ratios for CAD in EPIC-Norfolk</w:t>
      </w:r>
    </w:p>
    <w:p w14:paraId="4F7FEE85" w14:textId="77777777" w:rsidR="0009639B" w:rsidRPr="00EC038B" w:rsidRDefault="0009639B" w:rsidP="00FE2CC2">
      <w:pPr>
        <w:ind w:right="2610"/>
        <w:rPr>
          <w:rFonts w:ascii="Times New Roman" w:hAnsi="Times New Roman" w:cs="Times New Roman"/>
        </w:rPr>
      </w:pPr>
      <w:r w:rsidRPr="00EC038B">
        <w:rPr>
          <w:rFonts w:ascii="Times New Roman" w:hAnsi="Times New Roman" w:cs="Times New Roman"/>
          <w:b/>
        </w:rPr>
        <w:tab/>
      </w:r>
      <w:r w:rsidRPr="00EC038B">
        <w:rPr>
          <w:rFonts w:ascii="Times New Roman" w:hAnsi="Times New Roman" w:cs="Times New Roman"/>
        </w:rPr>
        <w:t xml:space="preserve">The baseline </w:t>
      </w:r>
      <w:proofErr w:type="gramStart"/>
      <w:r w:rsidRPr="00EC038B">
        <w:rPr>
          <w:rFonts w:ascii="Times New Roman" w:hAnsi="Times New Roman" w:cs="Times New Roman"/>
        </w:rPr>
        <w:t>mean</w:t>
      </w:r>
      <w:proofErr w:type="gramEnd"/>
      <w:r w:rsidRPr="00EC038B">
        <w:rPr>
          <w:rFonts w:ascii="Times New Roman" w:hAnsi="Times New Roman" w:cs="Times New Roman"/>
        </w:rPr>
        <w:t xml:space="preserve"> (SD) total IgM [112 (75) vs. 116 (68) mg/dL, p=0.75], IgG [883 (231) vs. 885 (234) mg/dL, p=0.94], and IgA [218 (97) vs. 220 (95) mg/dL, p=0.47] levels were not significantly different in cases versus controls. </w:t>
      </w:r>
    </w:p>
    <w:p w14:paraId="79EE4D36" w14:textId="77777777" w:rsidR="0009639B" w:rsidRPr="00EC038B" w:rsidRDefault="0009639B" w:rsidP="00FE2CC2">
      <w:pPr>
        <w:ind w:right="2610" w:firstLine="720"/>
        <w:rPr>
          <w:rFonts w:ascii="Times New Roman" w:hAnsi="Times New Roman" w:cs="Times New Roman"/>
        </w:rPr>
      </w:pPr>
      <w:r w:rsidRPr="00EC038B">
        <w:rPr>
          <w:rFonts w:ascii="Times New Roman" w:hAnsi="Times New Roman" w:cs="Times New Roman"/>
        </w:rPr>
        <w:t xml:space="preserve">Total IgM correlated modestly with IgM MDA-LDL (r=0.570, p&lt;0.001) and apoB-IC (r=0.438, p&lt;0.001), but not with IgG MDA-LDL (r=0.032, p=0.112) or IgG ApoB-IC (r=0.005, p=0.795). Total IgG correlated weakly with IgG MDA-LDL (r=0.163, p&lt;0.001) and IgG apoB-IC (r=0.307, p&lt;0.001) and IgM ApoB-IC (r=0.079, p&lt;0.001), but not with IgM MDA-LDL (r=0.020, p=0.315). Total IgA had weak to no correlations with all 4 IgM OSE: IgG MDA-LDL (r=0.046, p=0.022), IgG apoB-IC (r=0.090 p&lt;0.001), IgM MDA-LDL (r=-0.066, p=0.112) and IgM ApoB-IC (r=-0.012, p=0.534). </w:t>
      </w:r>
    </w:p>
    <w:p w14:paraId="46151C35" w14:textId="77777777" w:rsidR="0009639B" w:rsidRPr="00EC038B" w:rsidRDefault="0009639B" w:rsidP="00FE2CC2">
      <w:pPr>
        <w:ind w:right="2610" w:firstLine="720"/>
        <w:rPr>
          <w:rFonts w:ascii="Times New Roman" w:hAnsi="Times New Roman" w:cs="Times New Roman"/>
        </w:rPr>
      </w:pPr>
      <w:r w:rsidRPr="00EC038B">
        <w:rPr>
          <w:rFonts w:ascii="Times New Roman" w:hAnsi="Times New Roman" w:cs="Times New Roman"/>
        </w:rPr>
        <w:t>Total IgM correlated with IgG (r=0.174, p&lt;0.001) and total IgA (r=0.084, p&lt;0.001) and total IgA correlated with total IgA (r=0.307, p&lt;0.001).</w:t>
      </w:r>
    </w:p>
    <w:p w14:paraId="32E80661" w14:textId="611D72F9" w:rsidR="0009639B" w:rsidRPr="00EC038B" w:rsidRDefault="0009639B" w:rsidP="00FE2CC2">
      <w:pPr>
        <w:ind w:right="2610"/>
        <w:rPr>
          <w:rFonts w:ascii="Times New Roman" w:hAnsi="Times New Roman" w:cs="Times New Roman"/>
        </w:rPr>
      </w:pPr>
      <w:r w:rsidRPr="00EC038B">
        <w:rPr>
          <w:rFonts w:ascii="Times New Roman" w:hAnsi="Times New Roman" w:cs="Times New Roman"/>
          <w:b/>
        </w:rPr>
        <w:tab/>
      </w:r>
      <w:r w:rsidRPr="00EC038B">
        <w:rPr>
          <w:rFonts w:ascii="Times New Roman" w:hAnsi="Times New Roman" w:cs="Times New Roman"/>
        </w:rPr>
        <w:t>In age, sex and smoking adjusted analyses, there was no significant association of total IgM, IgG and IgA and risk of CAD (</w:t>
      </w:r>
      <w:r w:rsidRPr="00EC038B">
        <w:rPr>
          <w:rFonts w:ascii="Times New Roman" w:hAnsi="Times New Roman" w:cs="Times New Roman"/>
          <w:b/>
          <w:bCs/>
        </w:rPr>
        <w:t>Supplemental</w:t>
      </w:r>
      <w:r w:rsidRPr="00EC038B">
        <w:rPr>
          <w:rFonts w:ascii="Times New Roman" w:hAnsi="Times New Roman" w:cs="Times New Roman"/>
        </w:rPr>
        <w:t xml:space="preserve"> </w:t>
      </w:r>
      <w:r w:rsidRPr="00EC038B">
        <w:rPr>
          <w:rFonts w:ascii="Times New Roman" w:hAnsi="Times New Roman" w:cs="Times New Roman"/>
          <w:b/>
        </w:rPr>
        <w:t>Table</w:t>
      </w:r>
      <w:r w:rsidRPr="00EC038B">
        <w:rPr>
          <w:rFonts w:ascii="Times New Roman" w:hAnsi="Times New Roman" w:cs="Times New Roman"/>
        </w:rPr>
        <w:t>).</w:t>
      </w:r>
    </w:p>
    <w:p w14:paraId="41D0B5B7" w14:textId="77777777" w:rsidR="00FE2CC2" w:rsidRPr="00EC038B" w:rsidRDefault="00FE2CC2" w:rsidP="00FE2CC2">
      <w:pPr>
        <w:rPr>
          <w:rFonts w:ascii="Times New Roman" w:hAnsi="Times New Roman" w:cs="Times New Roman"/>
        </w:rPr>
      </w:pPr>
    </w:p>
    <w:p w14:paraId="011435E0" w14:textId="77777777" w:rsidR="00FE2CC2" w:rsidRPr="00EC038B" w:rsidRDefault="00FE2CC2" w:rsidP="00FE2CC2">
      <w:pPr>
        <w:pStyle w:val="NoSpacing"/>
        <w:rPr>
          <w:rFonts w:ascii="Times New Roman" w:hAnsi="Times New Roman"/>
        </w:rPr>
      </w:pPr>
      <w:r w:rsidRPr="00EC038B">
        <w:rPr>
          <w:rFonts w:ascii="Times New Roman" w:hAnsi="Times New Roman"/>
          <w:b/>
        </w:rPr>
        <w:t>Supplemental Table.</w:t>
      </w:r>
      <w:r w:rsidRPr="00EC038B">
        <w:rPr>
          <w:rFonts w:ascii="Times New Roman" w:hAnsi="Times New Roman"/>
        </w:rPr>
        <w:t xml:space="preserve"> Predictive value of CAD according to quintiles for total IgM, IgG and IgA added to </w:t>
      </w:r>
    </w:p>
    <w:p w14:paraId="7F637942" w14:textId="77777777" w:rsidR="00FE2CC2" w:rsidRPr="00FE2CC2" w:rsidRDefault="00FE2CC2" w:rsidP="00FE2CC2">
      <w:pPr>
        <w:pStyle w:val="NoSpacing"/>
        <w:rPr>
          <w:rFonts w:ascii="Times New Roman" w:hAnsi="Times New Roman"/>
        </w:rPr>
      </w:pPr>
      <w:r w:rsidRPr="00EC038B">
        <w:rPr>
          <w:rFonts w:ascii="Times New Roman" w:hAnsi="Times New Roman"/>
        </w:rPr>
        <w:t>conventional risk factors i</w:t>
      </w:r>
      <w:r w:rsidRPr="00FE2CC2">
        <w:rPr>
          <w:rFonts w:ascii="Times New Roman" w:hAnsi="Times New Roman"/>
        </w:rPr>
        <w:t>n the EPIC-Norfolk Study.</w:t>
      </w:r>
    </w:p>
    <w:p w14:paraId="262FE399" w14:textId="77777777" w:rsidR="00FE2CC2" w:rsidRPr="00EC038B" w:rsidRDefault="00FE2CC2" w:rsidP="00FE2CC2">
      <w:pPr>
        <w:pStyle w:val="NoSpacing"/>
        <w:rPr>
          <w:rFonts w:ascii="Times New Roman" w:hAnsi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6"/>
        <w:gridCol w:w="636"/>
        <w:gridCol w:w="1776"/>
        <w:gridCol w:w="1776"/>
        <w:gridCol w:w="1776"/>
        <w:gridCol w:w="1776"/>
        <w:gridCol w:w="950"/>
      </w:tblGrid>
      <w:tr w:rsidR="00FE2CC2" w:rsidRPr="00EC038B" w14:paraId="4CE1ADA6" w14:textId="77777777" w:rsidTr="00BD2DC0">
        <w:tc>
          <w:tcPr>
            <w:tcW w:w="0" w:type="auto"/>
            <w:tcBorders>
              <w:bottom w:val="single" w:sz="4" w:space="0" w:color="auto"/>
            </w:tcBorders>
          </w:tcPr>
          <w:p w14:paraId="163B24F3" w14:textId="77777777" w:rsidR="00FE2CC2" w:rsidRPr="00EC038B" w:rsidRDefault="00FE2CC2" w:rsidP="00BD2DC0">
            <w:pPr>
              <w:pStyle w:val="NoSpacing"/>
              <w:rPr>
                <w:rFonts w:ascii="Times New Roman" w:hAnsi="Times New Roman"/>
              </w:rPr>
            </w:pPr>
            <w:r w:rsidRPr="00EC038B">
              <w:rPr>
                <w:rFonts w:ascii="Times New Roman" w:hAnsi="Times New Roman"/>
              </w:rPr>
              <w:t>Vari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0532E0" w14:textId="77777777" w:rsidR="00FE2CC2" w:rsidRPr="00EC038B" w:rsidRDefault="00FE2CC2" w:rsidP="00BD2DC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C038B">
              <w:rPr>
                <w:rFonts w:ascii="Times New Roman" w:hAnsi="Times New Roman"/>
              </w:rPr>
              <w:t>Q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7DA8D8" w14:textId="77777777" w:rsidR="00FE2CC2" w:rsidRPr="00EC038B" w:rsidRDefault="00FE2CC2" w:rsidP="00BD2DC0">
            <w:pPr>
              <w:pStyle w:val="NoSpacing"/>
              <w:jc w:val="center"/>
              <w:rPr>
                <w:rFonts w:ascii="Times New Roman" w:eastAsia="Times New Roman" w:hAnsi="Times New Roman"/>
              </w:rPr>
            </w:pPr>
            <w:r w:rsidRPr="00EC038B">
              <w:rPr>
                <w:rFonts w:ascii="Times New Roman" w:eastAsia="Times New Roman" w:hAnsi="Times New Roman"/>
              </w:rPr>
              <w:t>Q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C34ED8" w14:textId="77777777" w:rsidR="00FE2CC2" w:rsidRPr="00EC038B" w:rsidRDefault="00FE2CC2" w:rsidP="00BD2DC0">
            <w:pPr>
              <w:pStyle w:val="NoSpacing"/>
              <w:jc w:val="center"/>
              <w:rPr>
                <w:rFonts w:ascii="Times New Roman" w:eastAsia="Times New Roman" w:hAnsi="Times New Roman"/>
              </w:rPr>
            </w:pPr>
            <w:r w:rsidRPr="00EC038B">
              <w:rPr>
                <w:rFonts w:ascii="Times New Roman" w:eastAsia="Times New Roman" w:hAnsi="Times New Roman"/>
              </w:rPr>
              <w:t>Q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B48F47" w14:textId="77777777" w:rsidR="00FE2CC2" w:rsidRPr="00EC038B" w:rsidRDefault="00FE2CC2" w:rsidP="00BD2DC0">
            <w:pPr>
              <w:pStyle w:val="NoSpacing"/>
              <w:jc w:val="center"/>
              <w:rPr>
                <w:rFonts w:ascii="Times New Roman" w:eastAsia="Times New Roman" w:hAnsi="Times New Roman"/>
              </w:rPr>
            </w:pPr>
            <w:r w:rsidRPr="00EC038B">
              <w:rPr>
                <w:rFonts w:ascii="Times New Roman" w:eastAsia="Times New Roman" w:hAnsi="Times New Roman"/>
              </w:rPr>
              <w:t>Q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E99CB1" w14:textId="77777777" w:rsidR="00FE2CC2" w:rsidRPr="00EC038B" w:rsidRDefault="00FE2CC2" w:rsidP="00BD2DC0">
            <w:pPr>
              <w:pStyle w:val="NoSpacing"/>
              <w:jc w:val="center"/>
              <w:rPr>
                <w:rFonts w:ascii="Times New Roman" w:eastAsia="Times New Roman" w:hAnsi="Times New Roman"/>
              </w:rPr>
            </w:pPr>
            <w:r w:rsidRPr="00EC038B">
              <w:rPr>
                <w:rFonts w:ascii="Times New Roman" w:eastAsia="Times New Roman" w:hAnsi="Times New Roman"/>
              </w:rPr>
              <w:t>Q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2CFC8F" w14:textId="77777777" w:rsidR="00FE2CC2" w:rsidRPr="00EC038B" w:rsidRDefault="00FE2CC2" w:rsidP="00BD2DC0">
            <w:pPr>
              <w:pStyle w:val="NoSpacing"/>
              <w:jc w:val="center"/>
              <w:rPr>
                <w:rFonts w:ascii="Times New Roman" w:eastAsia="Times New Roman" w:hAnsi="Times New Roman"/>
              </w:rPr>
            </w:pPr>
            <w:r w:rsidRPr="00EC038B">
              <w:rPr>
                <w:rFonts w:ascii="Times New Roman" w:eastAsia="Times New Roman" w:hAnsi="Times New Roman"/>
              </w:rPr>
              <w:t>P-value</w:t>
            </w:r>
          </w:p>
        </w:tc>
      </w:tr>
      <w:tr w:rsidR="00FE2CC2" w:rsidRPr="00EC038B" w14:paraId="3CCEB756" w14:textId="77777777" w:rsidTr="00BD2DC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CF9FE3" w14:textId="77777777" w:rsidR="00FE2CC2" w:rsidRPr="00EC038B" w:rsidRDefault="00FE2CC2" w:rsidP="00BD2DC0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0356E21" w14:textId="77777777" w:rsidR="00FE2CC2" w:rsidRPr="00EC038B" w:rsidRDefault="00FE2CC2" w:rsidP="00BD2DC0">
            <w:pPr>
              <w:pStyle w:val="NoSpacing"/>
              <w:jc w:val="center"/>
              <w:rPr>
                <w:rFonts w:ascii="Times New Roman" w:eastAsia="Times New Roman" w:hAnsi="Times New Roman"/>
              </w:rPr>
            </w:pPr>
            <w:r w:rsidRPr="00EC038B">
              <w:rPr>
                <w:rFonts w:ascii="Times New Roman" w:hAnsi="Times New Roman"/>
              </w:rPr>
              <w:t xml:space="preserve">Age, </w:t>
            </w:r>
            <w:proofErr w:type="gramStart"/>
            <w:r w:rsidRPr="00EC038B">
              <w:rPr>
                <w:rFonts w:ascii="Times New Roman" w:hAnsi="Times New Roman"/>
              </w:rPr>
              <w:t>sex</w:t>
            </w:r>
            <w:proofErr w:type="gramEnd"/>
            <w:r w:rsidRPr="00EC038B">
              <w:rPr>
                <w:rFonts w:ascii="Times New Roman" w:hAnsi="Times New Roman"/>
              </w:rPr>
              <w:t xml:space="preserve"> and smoking adjusted</w:t>
            </w:r>
          </w:p>
        </w:tc>
      </w:tr>
      <w:tr w:rsidR="00FE2CC2" w:rsidRPr="00EC038B" w14:paraId="5ED5EF13" w14:textId="77777777" w:rsidTr="00BD2DC0">
        <w:tc>
          <w:tcPr>
            <w:tcW w:w="0" w:type="auto"/>
            <w:tcBorders>
              <w:top w:val="single" w:sz="4" w:space="0" w:color="auto"/>
            </w:tcBorders>
          </w:tcPr>
          <w:p w14:paraId="615C45CB" w14:textId="77777777" w:rsidR="00FE2CC2" w:rsidRPr="00EC038B" w:rsidRDefault="00FE2CC2" w:rsidP="00BD2DC0">
            <w:pPr>
              <w:pStyle w:val="NoSpacing"/>
              <w:spacing w:line="480" w:lineRule="auto"/>
              <w:rPr>
                <w:rFonts w:ascii="Times New Roman" w:hAnsi="Times New Roman"/>
              </w:rPr>
            </w:pPr>
            <w:r w:rsidRPr="00EC038B">
              <w:rPr>
                <w:rFonts w:ascii="Times New Roman" w:hAnsi="Times New Roman"/>
              </w:rPr>
              <w:t>Total Ig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EE57A3" w14:textId="77777777" w:rsidR="00FE2CC2" w:rsidRPr="00EC038B" w:rsidRDefault="00FE2CC2" w:rsidP="00BD2DC0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EC038B">
              <w:rPr>
                <w:rFonts w:ascii="Times New Roman" w:hAnsi="Times New Roman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A4C85A" w14:textId="77777777" w:rsidR="00FE2CC2" w:rsidRPr="00EC038B" w:rsidRDefault="00FE2CC2" w:rsidP="00BD2DC0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EC038B">
              <w:rPr>
                <w:rFonts w:ascii="Times New Roman" w:eastAsia="Times New Roman" w:hAnsi="Times New Roman"/>
              </w:rPr>
              <w:t>1.04 (0.78-1.3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A7111E" w14:textId="77777777" w:rsidR="00FE2CC2" w:rsidRPr="00EC038B" w:rsidRDefault="00FE2CC2" w:rsidP="00BD2DC0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EC038B">
              <w:rPr>
                <w:rFonts w:ascii="Times New Roman" w:eastAsia="Times New Roman" w:hAnsi="Times New Roman"/>
              </w:rPr>
              <w:t>1.13 (0.85-1.5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487F71" w14:textId="77777777" w:rsidR="00FE2CC2" w:rsidRPr="00EC038B" w:rsidRDefault="00FE2CC2" w:rsidP="00BD2DC0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EC038B">
              <w:rPr>
                <w:rFonts w:ascii="Times New Roman" w:eastAsia="Times New Roman" w:hAnsi="Times New Roman"/>
              </w:rPr>
              <w:t>1.14 (0.85-1.5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4E0031" w14:textId="77777777" w:rsidR="00FE2CC2" w:rsidRPr="00EC038B" w:rsidRDefault="00FE2CC2" w:rsidP="00BD2DC0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EC038B">
              <w:rPr>
                <w:rFonts w:ascii="Times New Roman" w:eastAsia="Times New Roman" w:hAnsi="Times New Roman"/>
              </w:rPr>
              <w:t>1.21 (0.90-1.6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6A589A" w14:textId="77777777" w:rsidR="00FE2CC2" w:rsidRPr="00EC038B" w:rsidRDefault="00FE2CC2" w:rsidP="00BD2DC0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EC038B">
              <w:rPr>
                <w:rFonts w:ascii="Times New Roman" w:eastAsia="Times New Roman" w:hAnsi="Times New Roman"/>
              </w:rPr>
              <w:t>0.73</w:t>
            </w:r>
          </w:p>
        </w:tc>
      </w:tr>
      <w:tr w:rsidR="00FE2CC2" w:rsidRPr="00EC038B" w14:paraId="13522EC5" w14:textId="77777777" w:rsidTr="00BD2DC0">
        <w:tc>
          <w:tcPr>
            <w:tcW w:w="0" w:type="auto"/>
          </w:tcPr>
          <w:p w14:paraId="504191A7" w14:textId="77777777" w:rsidR="00FE2CC2" w:rsidRPr="00EC038B" w:rsidRDefault="00FE2CC2" w:rsidP="00BD2DC0">
            <w:pPr>
              <w:pStyle w:val="NoSpacing"/>
              <w:spacing w:line="480" w:lineRule="auto"/>
              <w:rPr>
                <w:rFonts w:ascii="Times New Roman" w:hAnsi="Times New Roman"/>
              </w:rPr>
            </w:pPr>
            <w:r w:rsidRPr="00EC038B">
              <w:rPr>
                <w:rFonts w:ascii="Times New Roman" w:hAnsi="Times New Roman"/>
              </w:rPr>
              <w:t xml:space="preserve">Total IgG </w:t>
            </w:r>
          </w:p>
        </w:tc>
        <w:tc>
          <w:tcPr>
            <w:tcW w:w="0" w:type="auto"/>
            <w:tcBorders>
              <w:left w:val="nil"/>
            </w:tcBorders>
          </w:tcPr>
          <w:p w14:paraId="7E7DA721" w14:textId="77777777" w:rsidR="00FE2CC2" w:rsidRPr="00EC038B" w:rsidRDefault="00FE2CC2" w:rsidP="00BD2DC0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EC038B">
              <w:rPr>
                <w:rFonts w:ascii="Times New Roman" w:hAnsi="Times New Roman"/>
              </w:rPr>
              <w:t>1.00</w:t>
            </w:r>
          </w:p>
        </w:tc>
        <w:tc>
          <w:tcPr>
            <w:tcW w:w="0" w:type="auto"/>
          </w:tcPr>
          <w:p w14:paraId="358199AB" w14:textId="77777777" w:rsidR="00FE2CC2" w:rsidRPr="00EC038B" w:rsidRDefault="00FE2CC2" w:rsidP="00BD2DC0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EC038B">
              <w:rPr>
                <w:rFonts w:ascii="Times New Roman" w:eastAsia="Times New Roman" w:hAnsi="Times New Roman"/>
              </w:rPr>
              <w:t>1.15 (0.86-1.54)</w:t>
            </w:r>
          </w:p>
        </w:tc>
        <w:tc>
          <w:tcPr>
            <w:tcW w:w="0" w:type="auto"/>
          </w:tcPr>
          <w:p w14:paraId="47F1188D" w14:textId="77777777" w:rsidR="00FE2CC2" w:rsidRPr="00EC038B" w:rsidRDefault="00FE2CC2" w:rsidP="00BD2DC0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EC038B">
              <w:rPr>
                <w:rFonts w:ascii="Times New Roman" w:eastAsia="Times New Roman" w:hAnsi="Times New Roman"/>
              </w:rPr>
              <w:t>0.92 (0.68-1.23)</w:t>
            </w:r>
          </w:p>
        </w:tc>
        <w:tc>
          <w:tcPr>
            <w:tcW w:w="0" w:type="auto"/>
          </w:tcPr>
          <w:p w14:paraId="0747B47D" w14:textId="77777777" w:rsidR="00FE2CC2" w:rsidRPr="00EC038B" w:rsidRDefault="00FE2CC2" w:rsidP="00BD2DC0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EC038B">
              <w:rPr>
                <w:rFonts w:ascii="Times New Roman" w:eastAsia="Times New Roman" w:hAnsi="Times New Roman"/>
              </w:rPr>
              <w:t>1.08 (0.81-1.44)</w:t>
            </w:r>
          </w:p>
        </w:tc>
        <w:tc>
          <w:tcPr>
            <w:tcW w:w="0" w:type="auto"/>
          </w:tcPr>
          <w:p w14:paraId="64E3DC06" w14:textId="77777777" w:rsidR="00FE2CC2" w:rsidRPr="00EC038B" w:rsidRDefault="00FE2CC2" w:rsidP="00BD2DC0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EC038B">
              <w:rPr>
                <w:rFonts w:ascii="Times New Roman" w:eastAsia="Times New Roman" w:hAnsi="Times New Roman"/>
              </w:rPr>
              <w:t>0.97 (0.73-1.30)</w:t>
            </w:r>
          </w:p>
        </w:tc>
        <w:tc>
          <w:tcPr>
            <w:tcW w:w="0" w:type="auto"/>
          </w:tcPr>
          <w:p w14:paraId="147CD05D" w14:textId="77777777" w:rsidR="00FE2CC2" w:rsidRPr="00EC038B" w:rsidRDefault="00FE2CC2" w:rsidP="00BD2DC0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EC038B">
              <w:rPr>
                <w:rFonts w:ascii="Times New Roman" w:eastAsia="Times New Roman" w:hAnsi="Times New Roman"/>
              </w:rPr>
              <w:t>0.57</w:t>
            </w:r>
          </w:p>
        </w:tc>
      </w:tr>
      <w:tr w:rsidR="00FE2CC2" w:rsidRPr="00EC038B" w14:paraId="2982B931" w14:textId="77777777" w:rsidTr="00BD2DC0">
        <w:tc>
          <w:tcPr>
            <w:tcW w:w="0" w:type="auto"/>
            <w:tcBorders>
              <w:bottom w:val="single" w:sz="4" w:space="0" w:color="auto"/>
            </w:tcBorders>
          </w:tcPr>
          <w:p w14:paraId="52D8EAC5" w14:textId="77777777" w:rsidR="00FE2CC2" w:rsidRPr="00EC038B" w:rsidRDefault="00FE2CC2" w:rsidP="00BD2DC0">
            <w:pPr>
              <w:pStyle w:val="NoSpacing"/>
              <w:spacing w:line="480" w:lineRule="auto"/>
              <w:rPr>
                <w:rFonts w:ascii="Times New Roman" w:hAnsi="Times New Roman"/>
              </w:rPr>
            </w:pPr>
            <w:r w:rsidRPr="00EC038B">
              <w:rPr>
                <w:rFonts w:ascii="Times New Roman" w:hAnsi="Times New Roman"/>
              </w:rPr>
              <w:t>Total Ig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66B3720A" w14:textId="77777777" w:rsidR="00FE2CC2" w:rsidRPr="00EC038B" w:rsidRDefault="00FE2CC2" w:rsidP="00BD2DC0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EC038B">
              <w:rPr>
                <w:rFonts w:ascii="Times New Roman" w:hAnsi="Times New Roman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2AC7BF" w14:textId="77777777" w:rsidR="00FE2CC2" w:rsidRPr="00EC038B" w:rsidRDefault="00FE2CC2" w:rsidP="00BD2DC0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EC038B">
              <w:rPr>
                <w:rFonts w:ascii="Times New Roman" w:eastAsia="Times New Roman" w:hAnsi="Times New Roman"/>
              </w:rPr>
              <w:t>0.83 (0.62-1.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3DA342" w14:textId="77777777" w:rsidR="00FE2CC2" w:rsidRPr="00EC038B" w:rsidRDefault="00FE2CC2" w:rsidP="00BD2DC0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EC038B">
              <w:rPr>
                <w:rFonts w:ascii="Times New Roman" w:eastAsia="Times New Roman" w:hAnsi="Times New Roman"/>
              </w:rPr>
              <w:t>0.79 (0.60-1.0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ACEFA6" w14:textId="77777777" w:rsidR="00FE2CC2" w:rsidRPr="00EC038B" w:rsidRDefault="00FE2CC2" w:rsidP="00BD2DC0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EC038B">
              <w:rPr>
                <w:rFonts w:ascii="Times New Roman" w:eastAsia="Times New Roman" w:hAnsi="Times New Roman"/>
              </w:rPr>
              <w:t>0.90 (0.67-1.2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727086" w14:textId="77777777" w:rsidR="00FE2CC2" w:rsidRPr="00EC038B" w:rsidRDefault="00FE2CC2" w:rsidP="00BD2DC0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EC038B">
              <w:rPr>
                <w:rFonts w:ascii="Times New Roman" w:eastAsia="Times New Roman" w:hAnsi="Times New Roman"/>
              </w:rPr>
              <w:t>0.97 (0.74-1.2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538785" w14:textId="77777777" w:rsidR="00FE2CC2" w:rsidRPr="00EC038B" w:rsidRDefault="00FE2CC2" w:rsidP="00BD2DC0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EC038B">
              <w:rPr>
                <w:rFonts w:ascii="Times New Roman" w:eastAsia="Times New Roman" w:hAnsi="Times New Roman"/>
              </w:rPr>
              <w:t>0.42</w:t>
            </w:r>
          </w:p>
        </w:tc>
      </w:tr>
    </w:tbl>
    <w:p w14:paraId="4C02C4F5" w14:textId="77777777" w:rsidR="00FE2CC2" w:rsidRPr="00EC038B" w:rsidRDefault="00FE2CC2" w:rsidP="00FE2CC2">
      <w:pPr>
        <w:ind w:right="2430"/>
        <w:rPr>
          <w:rFonts w:ascii="Times New Roman" w:hAnsi="Times New Roman" w:cs="Times New Roman"/>
          <w:b/>
          <w:bCs/>
        </w:rPr>
        <w:sectPr w:rsidR="00FE2CC2" w:rsidRPr="00EC038B" w:rsidSect="00FE2CC2">
          <w:footerReference w:type="even" r:id="rId6"/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2C2B60A" w14:textId="77777777" w:rsidR="00407C53" w:rsidRPr="00EC038B" w:rsidRDefault="00F86A92" w:rsidP="00F42F34">
      <w:pPr>
        <w:rPr>
          <w:rFonts w:ascii="Times New Roman" w:hAnsi="Times New Roman" w:cs="Times New Roman"/>
        </w:rPr>
      </w:pPr>
      <w:r w:rsidRPr="00EC038B">
        <w:rPr>
          <w:rFonts w:ascii="Times New Roman" w:hAnsi="Times New Roman" w:cs="Times New Roman"/>
          <w:b/>
          <w:bCs/>
        </w:rPr>
        <w:lastRenderedPageBreak/>
        <w:t>Supplemental Figure</w:t>
      </w:r>
      <w:r w:rsidR="00407C53" w:rsidRPr="00EC038B">
        <w:rPr>
          <w:rFonts w:ascii="Times New Roman" w:hAnsi="Times New Roman" w:cs="Times New Roman"/>
          <w:b/>
          <w:bCs/>
        </w:rPr>
        <w:t xml:space="preserve"> 1</w:t>
      </w:r>
      <w:r w:rsidRPr="00EC038B">
        <w:rPr>
          <w:rFonts w:ascii="Times New Roman" w:hAnsi="Times New Roman" w:cs="Times New Roman"/>
          <w:b/>
          <w:bCs/>
        </w:rPr>
        <w:t xml:space="preserve">. Distribution of IgM </w:t>
      </w:r>
      <w:r w:rsidR="00D3417E" w:rsidRPr="00EC038B">
        <w:rPr>
          <w:rFonts w:ascii="Times New Roman" w:hAnsi="Times New Roman" w:cs="Times New Roman"/>
          <w:b/>
          <w:bCs/>
        </w:rPr>
        <w:t xml:space="preserve">oxidation-specific epitope titers </w:t>
      </w:r>
      <w:r w:rsidRPr="00EC038B">
        <w:rPr>
          <w:rFonts w:ascii="Times New Roman" w:hAnsi="Times New Roman" w:cs="Times New Roman"/>
          <w:b/>
          <w:bCs/>
        </w:rPr>
        <w:t>over 24 hours since onset of chest pain.</w:t>
      </w:r>
      <w:r w:rsidR="00F42F34" w:rsidRPr="00EC038B">
        <w:rPr>
          <w:rFonts w:ascii="Times New Roman" w:hAnsi="Times New Roman" w:cs="Times New Roman"/>
        </w:rPr>
        <w:t xml:space="preserve"> </w:t>
      </w:r>
    </w:p>
    <w:p w14:paraId="06C01A6A" w14:textId="154DBFC5" w:rsidR="00F42F34" w:rsidRPr="00EC038B" w:rsidRDefault="00F42F34" w:rsidP="00F42F34">
      <w:pPr>
        <w:rPr>
          <w:rFonts w:ascii="Times New Roman" w:hAnsi="Times New Roman" w:cs="Times New Roman"/>
        </w:rPr>
      </w:pPr>
      <w:r w:rsidRPr="00EC038B">
        <w:rPr>
          <w:rFonts w:ascii="Times New Roman" w:hAnsi="Times New Roman" w:cs="Times New Roman"/>
        </w:rPr>
        <w:t xml:space="preserve">The panels depict the association of changes in log transformed IgM titers to </w:t>
      </w:r>
      <w:r w:rsidR="00D3417E" w:rsidRPr="00EC038B">
        <w:rPr>
          <w:rFonts w:ascii="Times New Roman" w:hAnsi="Times New Roman" w:cs="Times New Roman"/>
        </w:rPr>
        <w:t xml:space="preserve">autoantibodies against </w:t>
      </w:r>
      <w:r w:rsidRPr="00EC038B">
        <w:rPr>
          <w:rFonts w:ascii="Times New Roman" w:hAnsi="Times New Roman" w:cs="Times New Roman"/>
        </w:rPr>
        <w:t xml:space="preserve">PC-BSA and MDA-LDL </w:t>
      </w:r>
      <w:r w:rsidR="00D3417E" w:rsidRPr="00EC038B">
        <w:rPr>
          <w:rFonts w:ascii="Times New Roman" w:hAnsi="Times New Roman" w:cs="Times New Roman"/>
        </w:rPr>
        <w:t xml:space="preserve">and apoB-immune complexes </w:t>
      </w:r>
      <w:r w:rsidRPr="00EC038B">
        <w:rPr>
          <w:rFonts w:ascii="Times New Roman" w:hAnsi="Times New Roman" w:cs="Times New Roman"/>
        </w:rPr>
        <w:t>plotted against time of blood sampling over 24 hours from the onset of chest pain.</w:t>
      </w:r>
    </w:p>
    <w:p w14:paraId="5FA24F14" w14:textId="650BB296" w:rsidR="00F42F34" w:rsidRPr="00EC038B" w:rsidRDefault="0009639B" w:rsidP="00F42F34">
      <w:pPr>
        <w:spacing w:line="480" w:lineRule="auto"/>
        <w:rPr>
          <w:rFonts w:ascii="Times New Roman" w:hAnsi="Times New Roman" w:cs="Times New Roman"/>
        </w:rPr>
      </w:pPr>
      <w:r w:rsidRPr="00EC038B">
        <w:rPr>
          <w:rFonts w:ascii="Times New Roman" w:hAnsi="Times New Roman" w:cs="Times New Roman"/>
          <w:noProof/>
        </w:rPr>
        <w:drawing>
          <wp:inline distT="0" distB="0" distL="0" distR="0" wp14:anchorId="0CCF1C3B" wp14:editId="095AA18A">
            <wp:extent cx="3547762" cy="7075923"/>
            <wp:effectExtent l="12700" t="12700" r="8255" b="10795"/>
            <wp:docPr id="5671569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715695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64580" cy="710946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470A89D" w14:textId="77777777" w:rsidR="005E45D0" w:rsidRPr="00EC038B" w:rsidRDefault="00407C53" w:rsidP="005E45D0">
      <w:pPr>
        <w:rPr>
          <w:rFonts w:ascii="Times New Roman" w:hAnsi="Times New Roman" w:cs="Times New Roman"/>
          <w:b/>
          <w:bCs/>
        </w:rPr>
      </w:pPr>
      <w:r w:rsidRPr="00EC038B">
        <w:rPr>
          <w:rFonts w:ascii="Times New Roman" w:hAnsi="Times New Roman" w:cs="Times New Roman"/>
          <w:b/>
          <w:bCs/>
        </w:rPr>
        <w:lastRenderedPageBreak/>
        <w:t>Supplementary Figure 2. Decile analysis of IgM OSE markers</w:t>
      </w:r>
    </w:p>
    <w:p w14:paraId="131079C3" w14:textId="61016DE5" w:rsidR="00F86A92" w:rsidRPr="00EC038B" w:rsidRDefault="00407C53" w:rsidP="005E45D0">
      <w:pPr>
        <w:ind w:firstLine="720"/>
        <w:rPr>
          <w:rFonts w:ascii="Times New Roman" w:hAnsi="Times New Roman" w:cs="Times New Roman"/>
        </w:rPr>
      </w:pPr>
      <w:r w:rsidRPr="00EC038B">
        <w:rPr>
          <w:rFonts w:ascii="Times New Roman" w:hAnsi="Times New Roman" w:cs="Times New Roman"/>
        </w:rPr>
        <w:t xml:space="preserve">The shape of the association of IgM </w:t>
      </w:r>
      <w:proofErr w:type="spellStart"/>
      <w:r w:rsidRPr="00EC038B">
        <w:rPr>
          <w:rFonts w:ascii="Times New Roman" w:hAnsi="Times New Roman" w:cs="Times New Roman"/>
        </w:rPr>
        <w:t>OSe</w:t>
      </w:r>
      <w:proofErr w:type="spellEnd"/>
      <w:r w:rsidRPr="00EC038B">
        <w:rPr>
          <w:rFonts w:ascii="Times New Roman" w:hAnsi="Times New Roman" w:cs="Times New Roman"/>
        </w:rPr>
        <w:t xml:space="preserve"> to myocardial infarction was analyzed in more detail by deciles. The data reveals that the odds ratios for myocardial infarction decrease continuously over most deciles, including all deciles in IgM PC-BSA. There is does not appear to be evidence for a threshold at a specific level. </w:t>
      </w:r>
    </w:p>
    <w:p w14:paraId="6764962C" w14:textId="3BBFE6B7" w:rsidR="00407C53" w:rsidRPr="00EC038B" w:rsidRDefault="00407C53" w:rsidP="00FE2CC2">
      <w:pPr>
        <w:rPr>
          <w:rFonts w:ascii="Times New Roman" w:hAnsi="Times New Roman" w:cs="Times New Roman"/>
        </w:rPr>
      </w:pPr>
      <w:r w:rsidRPr="00EC038B">
        <w:rPr>
          <w:rFonts w:ascii="Times New Roman" w:hAnsi="Times New Roman" w:cs="Times New Roman"/>
          <w:noProof/>
        </w:rPr>
        <w:drawing>
          <wp:inline distT="0" distB="0" distL="0" distR="0" wp14:anchorId="5F3FC2E2" wp14:editId="77DD9A96">
            <wp:extent cx="5836437" cy="6670214"/>
            <wp:effectExtent l="12700" t="12700" r="18415" b="10160"/>
            <wp:docPr id="1888809883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880988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54377" cy="669071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407C53" w:rsidRPr="00EC038B" w:rsidSect="00FE2C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92BA3" w14:textId="77777777" w:rsidR="0084169A" w:rsidRDefault="0084169A" w:rsidP="0009639B">
      <w:r>
        <w:separator/>
      </w:r>
    </w:p>
  </w:endnote>
  <w:endnote w:type="continuationSeparator" w:id="0">
    <w:p w14:paraId="4055E8E9" w14:textId="77777777" w:rsidR="0084169A" w:rsidRDefault="0084169A" w:rsidP="000963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833516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527F35" w14:textId="44131C66" w:rsidR="0009639B" w:rsidRDefault="0009639B" w:rsidP="0034390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DE4D91" w14:textId="77777777" w:rsidR="0009639B" w:rsidRDefault="0009639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077348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AF80EC" w14:textId="2EC8CC08" w:rsidR="0009639B" w:rsidRDefault="0009639B" w:rsidP="0034390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FF6BCA2" w14:textId="77777777" w:rsidR="0009639B" w:rsidRDefault="000963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3CEDC6" w14:textId="77777777" w:rsidR="0084169A" w:rsidRDefault="0084169A" w:rsidP="0009639B">
      <w:r>
        <w:separator/>
      </w:r>
    </w:p>
  </w:footnote>
  <w:footnote w:type="continuationSeparator" w:id="0">
    <w:p w14:paraId="05F2F430" w14:textId="77777777" w:rsidR="0084169A" w:rsidRDefault="0084169A" w:rsidP="000963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A92"/>
    <w:rsid w:val="00002B10"/>
    <w:rsid w:val="00004839"/>
    <w:rsid w:val="00004D6E"/>
    <w:rsid w:val="0000580E"/>
    <w:rsid w:val="00005D38"/>
    <w:rsid w:val="00006CFA"/>
    <w:rsid w:val="000156F6"/>
    <w:rsid w:val="0002076F"/>
    <w:rsid w:val="00020AE6"/>
    <w:rsid w:val="00030089"/>
    <w:rsid w:val="00030DD4"/>
    <w:rsid w:val="00031C60"/>
    <w:rsid w:val="00037974"/>
    <w:rsid w:val="0004000A"/>
    <w:rsid w:val="00042AF4"/>
    <w:rsid w:val="00051A0A"/>
    <w:rsid w:val="00060419"/>
    <w:rsid w:val="00064113"/>
    <w:rsid w:val="00073462"/>
    <w:rsid w:val="00082571"/>
    <w:rsid w:val="00084631"/>
    <w:rsid w:val="0008607A"/>
    <w:rsid w:val="000863B7"/>
    <w:rsid w:val="00091060"/>
    <w:rsid w:val="00091F32"/>
    <w:rsid w:val="0009639B"/>
    <w:rsid w:val="000A1D42"/>
    <w:rsid w:val="000A31F9"/>
    <w:rsid w:val="000A4043"/>
    <w:rsid w:val="000A6F85"/>
    <w:rsid w:val="000B30FB"/>
    <w:rsid w:val="000B33FB"/>
    <w:rsid w:val="000C7A3A"/>
    <w:rsid w:val="000D019F"/>
    <w:rsid w:val="000D0893"/>
    <w:rsid w:val="000D1C8C"/>
    <w:rsid w:val="000D3B15"/>
    <w:rsid w:val="000E44D8"/>
    <w:rsid w:val="000E5464"/>
    <w:rsid w:val="000E7769"/>
    <w:rsid w:val="000F5BD7"/>
    <w:rsid w:val="000F5C6D"/>
    <w:rsid w:val="0010122A"/>
    <w:rsid w:val="00101EF5"/>
    <w:rsid w:val="001071F2"/>
    <w:rsid w:val="00112003"/>
    <w:rsid w:val="001156CD"/>
    <w:rsid w:val="00120012"/>
    <w:rsid w:val="00121D46"/>
    <w:rsid w:val="001231EC"/>
    <w:rsid w:val="00135E65"/>
    <w:rsid w:val="00137D95"/>
    <w:rsid w:val="0014112B"/>
    <w:rsid w:val="00142639"/>
    <w:rsid w:val="00142DA6"/>
    <w:rsid w:val="00146EA6"/>
    <w:rsid w:val="00147C17"/>
    <w:rsid w:val="00157FE6"/>
    <w:rsid w:val="00160DCF"/>
    <w:rsid w:val="00166FEE"/>
    <w:rsid w:val="00171755"/>
    <w:rsid w:val="00176154"/>
    <w:rsid w:val="00177DFE"/>
    <w:rsid w:val="00180FFC"/>
    <w:rsid w:val="00181B12"/>
    <w:rsid w:val="0018353A"/>
    <w:rsid w:val="00191A15"/>
    <w:rsid w:val="00194344"/>
    <w:rsid w:val="0019736C"/>
    <w:rsid w:val="00197836"/>
    <w:rsid w:val="001A2456"/>
    <w:rsid w:val="001A38AB"/>
    <w:rsid w:val="001A5952"/>
    <w:rsid w:val="001A6169"/>
    <w:rsid w:val="001A663A"/>
    <w:rsid w:val="001B2F4E"/>
    <w:rsid w:val="001B3242"/>
    <w:rsid w:val="001B3B3A"/>
    <w:rsid w:val="001C6819"/>
    <w:rsid w:val="001D081B"/>
    <w:rsid w:val="001E0450"/>
    <w:rsid w:val="001E25D9"/>
    <w:rsid w:val="001E2AD5"/>
    <w:rsid w:val="001E5A85"/>
    <w:rsid w:val="001E7045"/>
    <w:rsid w:val="001F36C0"/>
    <w:rsid w:val="001F4895"/>
    <w:rsid w:val="001F646C"/>
    <w:rsid w:val="00201994"/>
    <w:rsid w:val="0020225D"/>
    <w:rsid w:val="00205A0A"/>
    <w:rsid w:val="00212F50"/>
    <w:rsid w:val="00213962"/>
    <w:rsid w:val="002146B6"/>
    <w:rsid w:val="002203D2"/>
    <w:rsid w:val="00221638"/>
    <w:rsid w:val="002272CB"/>
    <w:rsid w:val="00227D07"/>
    <w:rsid w:val="00227F4C"/>
    <w:rsid w:val="00242333"/>
    <w:rsid w:val="002435EB"/>
    <w:rsid w:val="0024726E"/>
    <w:rsid w:val="00260382"/>
    <w:rsid w:val="0026227D"/>
    <w:rsid w:val="00264536"/>
    <w:rsid w:val="00267668"/>
    <w:rsid w:val="00270744"/>
    <w:rsid w:val="00270899"/>
    <w:rsid w:val="00272590"/>
    <w:rsid w:val="00273392"/>
    <w:rsid w:val="00274F12"/>
    <w:rsid w:val="00276C15"/>
    <w:rsid w:val="00280FA0"/>
    <w:rsid w:val="0028268B"/>
    <w:rsid w:val="00287BF7"/>
    <w:rsid w:val="00287C3F"/>
    <w:rsid w:val="002B70B8"/>
    <w:rsid w:val="002C0047"/>
    <w:rsid w:val="002C0903"/>
    <w:rsid w:val="002C14CA"/>
    <w:rsid w:val="002C31BE"/>
    <w:rsid w:val="002C3B0E"/>
    <w:rsid w:val="002C3EE0"/>
    <w:rsid w:val="002C6D9B"/>
    <w:rsid w:val="002E0A14"/>
    <w:rsid w:val="002E3C00"/>
    <w:rsid w:val="002E43D8"/>
    <w:rsid w:val="002E4972"/>
    <w:rsid w:val="002E64C7"/>
    <w:rsid w:val="002F30FB"/>
    <w:rsid w:val="002F39D6"/>
    <w:rsid w:val="002F74FF"/>
    <w:rsid w:val="00307A1E"/>
    <w:rsid w:val="00311782"/>
    <w:rsid w:val="00314FCC"/>
    <w:rsid w:val="00315B79"/>
    <w:rsid w:val="0032448D"/>
    <w:rsid w:val="0032575D"/>
    <w:rsid w:val="00331D2D"/>
    <w:rsid w:val="00334597"/>
    <w:rsid w:val="0033483F"/>
    <w:rsid w:val="00336559"/>
    <w:rsid w:val="00347F78"/>
    <w:rsid w:val="00350305"/>
    <w:rsid w:val="00352ABB"/>
    <w:rsid w:val="00352AC2"/>
    <w:rsid w:val="003545FD"/>
    <w:rsid w:val="00354B4E"/>
    <w:rsid w:val="00362978"/>
    <w:rsid w:val="00364227"/>
    <w:rsid w:val="0036492A"/>
    <w:rsid w:val="00371D24"/>
    <w:rsid w:val="0037306C"/>
    <w:rsid w:val="003749B8"/>
    <w:rsid w:val="003769FC"/>
    <w:rsid w:val="00377D5A"/>
    <w:rsid w:val="00381C38"/>
    <w:rsid w:val="003823BE"/>
    <w:rsid w:val="00383CB9"/>
    <w:rsid w:val="00384918"/>
    <w:rsid w:val="00385F4A"/>
    <w:rsid w:val="00386BCB"/>
    <w:rsid w:val="00393C99"/>
    <w:rsid w:val="003B0414"/>
    <w:rsid w:val="003C0C08"/>
    <w:rsid w:val="003C1155"/>
    <w:rsid w:val="003D03D3"/>
    <w:rsid w:val="003D0C45"/>
    <w:rsid w:val="003D2C66"/>
    <w:rsid w:val="003E0CD2"/>
    <w:rsid w:val="003E7379"/>
    <w:rsid w:val="00403883"/>
    <w:rsid w:val="00407C53"/>
    <w:rsid w:val="00412662"/>
    <w:rsid w:val="00416114"/>
    <w:rsid w:val="004162BB"/>
    <w:rsid w:val="0042252B"/>
    <w:rsid w:val="00422946"/>
    <w:rsid w:val="00424C2C"/>
    <w:rsid w:val="004254EB"/>
    <w:rsid w:val="004306E3"/>
    <w:rsid w:val="00441668"/>
    <w:rsid w:val="004446CF"/>
    <w:rsid w:val="00444703"/>
    <w:rsid w:val="00447F5A"/>
    <w:rsid w:val="00454864"/>
    <w:rsid w:val="00454A2B"/>
    <w:rsid w:val="004703E1"/>
    <w:rsid w:val="00475917"/>
    <w:rsid w:val="00477C1D"/>
    <w:rsid w:val="0048026A"/>
    <w:rsid w:val="00481E4C"/>
    <w:rsid w:val="004844AD"/>
    <w:rsid w:val="0048586D"/>
    <w:rsid w:val="0048591A"/>
    <w:rsid w:val="004961A0"/>
    <w:rsid w:val="004A0629"/>
    <w:rsid w:val="004A78D1"/>
    <w:rsid w:val="004B2761"/>
    <w:rsid w:val="004B63BA"/>
    <w:rsid w:val="004C0629"/>
    <w:rsid w:val="004C18AC"/>
    <w:rsid w:val="004C2577"/>
    <w:rsid w:val="004C5A4B"/>
    <w:rsid w:val="004D0530"/>
    <w:rsid w:val="004D1F6B"/>
    <w:rsid w:val="004D50E1"/>
    <w:rsid w:val="004E2B17"/>
    <w:rsid w:val="004F759E"/>
    <w:rsid w:val="00501BE8"/>
    <w:rsid w:val="00502561"/>
    <w:rsid w:val="00504656"/>
    <w:rsid w:val="005065D2"/>
    <w:rsid w:val="00512B68"/>
    <w:rsid w:val="00536936"/>
    <w:rsid w:val="00536A3D"/>
    <w:rsid w:val="00536FBD"/>
    <w:rsid w:val="00551D02"/>
    <w:rsid w:val="00556373"/>
    <w:rsid w:val="005678C2"/>
    <w:rsid w:val="00572111"/>
    <w:rsid w:val="00576629"/>
    <w:rsid w:val="005766CE"/>
    <w:rsid w:val="0058143B"/>
    <w:rsid w:val="00583EE4"/>
    <w:rsid w:val="00587D1F"/>
    <w:rsid w:val="0059152B"/>
    <w:rsid w:val="00596B3F"/>
    <w:rsid w:val="005A2CCB"/>
    <w:rsid w:val="005B3546"/>
    <w:rsid w:val="005B5D7C"/>
    <w:rsid w:val="005C54E9"/>
    <w:rsid w:val="005C6454"/>
    <w:rsid w:val="005D1033"/>
    <w:rsid w:val="005D16E7"/>
    <w:rsid w:val="005D1A55"/>
    <w:rsid w:val="005D5ABA"/>
    <w:rsid w:val="005E0DC9"/>
    <w:rsid w:val="005E45D0"/>
    <w:rsid w:val="005F3D7F"/>
    <w:rsid w:val="005F6650"/>
    <w:rsid w:val="00604AF8"/>
    <w:rsid w:val="00611D8F"/>
    <w:rsid w:val="0061279C"/>
    <w:rsid w:val="00612FF8"/>
    <w:rsid w:val="0061306B"/>
    <w:rsid w:val="0061624F"/>
    <w:rsid w:val="00620077"/>
    <w:rsid w:val="00621568"/>
    <w:rsid w:val="00624C11"/>
    <w:rsid w:val="006309D6"/>
    <w:rsid w:val="00631757"/>
    <w:rsid w:val="006320D6"/>
    <w:rsid w:val="006324CA"/>
    <w:rsid w:val="006328DB"/>
    <w:rsid w:val="00633DB3"/>
    <w:rsid w:val="00633EAD"/>
    <w:rsid w:val="00634D94"/>
    <w:rsid w:val="00634E53"/>
    <w:rsid w:val="00646B9C"/>
    <w:rsid w:val="00647705"/>
    <w:rsid w:val="00650CB7"/>
    <w:rsid w:val="00652574"/>
    <w:rsid w:val="00653299"/>
    <w:rsid w:val="00654D6A"/>
    <w:rsid w:val="006559E0"/>
    <w:rsid w:val="00655D35"/>
    <w:rsid w:val="00657BC1"/>
    <w:rsid w:val="00660670"/>
    <w:rsid w:val="00662597"/>
    <w:rsid w:val="0066337F"/>
    <w:rsid w:val="00665DAA"/>
    <w:rsid w:val="006665B0"/>
    <w:rsid w:val="006671E1"/>
    <w:rsid w:val="00667CD8"/>
    <w:rsid w:val="00680271"/>
    <w:rsid w:val="00682488"/>
    <w:rsid w:val="00685BC2"/>
    <w:rsid w:val="0069505E"/>
    <w:rsid w:val="006A1E1E"/>
    <w:rsid w:val="006B0642"/>
    <w:rsid w:val="006C5C24"/>
    <w:rsid w:val="006C72EF"/>
    <w:rsid w:val="006D40F1"/>
    <w:rsid w:val="006D5294"/>
    <w:rsid w:val="006E084A"/>
    <w:rsid w:val="006E0BE2"/>
    <w:rsid w:val="006F276C"/>
    <w:rsid w:val="006F4E8A"/>
    <w:rsid w:val="006F50A7"/>
    <w:rsid w:val="006F5540"/>
    <w:rsid w:val="006F574C"/>
    <w:rsid w:val="00710C57"/>
    <w:rsid w:val="00710D23"/>
    <w:rsid w:val="007138F8"/>
    <w:rsid w:val="00714071"/>
    <w:rsid w:val="00720A72"/>
    <w:rsid w:val="00724BA0"/>
    <w:rsid w:val="00725864"/>
    <w:rsid w:val="007260A6"/>
    <w:rsid w:val="00730417"/>
    <w:rsid w:val="007309EF"/>
    <w:rsid w:val="007323F6"/>
    <w:rsid w:val="007343CC"/>
    <w:rsid w:val="00742966"/>
    <w:rsid w:val="00745913"/>
    <w:rsid w:val="007554BF"/>
    <w:rsid w:val="00755A19"/>
    <w:rsid w:val="00756990"/>
    <w:rsid w:val="00757788"/>
    <w:rsid w:val="00764E82"/>
    <w:rsid w:val="0076638A"/>
    <w:rsid w:val="00770CF6"/>
    <w:rsid w:val="007742EA"/>
    <w:rsid w:val="00781B89"/>
    <w:rsid w:val="00782EE8"/>
    <w:rsid w:val="0078475E"/>
    <w:rsid w:val="0079033B"/>
    <w:rsid w:val="00790B78"/>
    <w:rsid w:val="00794F77"/>
    <w:rsid w:val="007A07D7"/>
    <w:rsid w:val="007A23B0"/>
    <w:rsid w:val="007A5ABF"/>
    <w:rsid w:val="007B1C11"/>
    <w:rsid w:val="007B1E5F"/>
    <w:rsid w:val="007C7D1D"/>
    <w:rsid w:val="007D2D86"/>
    <w:rsid w:val="007D5935"/>
    <w:rsid w:val="007D7F4B"/>
    <w:rsid w:val="007E0460"/>
    <w:rsid w:val="007E13E8"/>
    <w:rsid w:val="007E2AAD"/>
    <w:rsid w:val="007F1C21"/>
    <w:rsid w:val="007F1DBB"/>
    <w:rsid w:val="007F2264"/>
    <w:rsid w:val="007F22CD"/>
    <w:rsid w:val="007F2EEB"/>
    <w:rsid w:val="0080241D"/>
    <w:rsid w:val="00810443"/>
    <w:rsid w:val="00813EE8"/>
    <w:rsid w:val="008168DF"/>
    <w:rsid w:val="00816F48"/>
    <w:rsid w:val="00817E74"/>
    <w:rsid w:val="008308E2"/>
    <w:rsid w:val="008325FA"/>
    <w:rsid w:val="00833F7E"/>
    <w:rsid w:val="00835588"/>
    <w:rsid w:val="008374C2"/>
    <w:rsid w:val="0084112B"/>
    <w:rsid w:val="0084169A"/>
    <w:rsid w:val="0084263C"/>
    <w:rsid w:val="00845CCA"/>
    <w:rsid w:val="00860419"/>
    <w:rsid w:val="00860C32"/>
    <w:rsid w:val="00861E55"/>
    <w:rsid w:val="00861EF8"/>
    <w:rsid w:val="00882DA6"/>
    <w:rsid w:val="00883EC3"/>
    <w:rsid w:val="00891D77"/>
    <w:rsid w:val="00892916"/>
    <w:rsid w:val="00892EBE"/>
    <w:rsid w:val="00894602"/>
    <w:rsid w:val="008971D2"/>
    <w:rsid w:val="008A1DDB"/>
    <w:rsid w:val="008B0794"/>
    <w:rsid w:val="008B0CC4"/>
    <w:rsid w:val="008C00D1"/>
    <w:rsid w:val="008C76D4"/>
    <w:rsid w:val="008D127B"/>
    <w:rsid w:val="008D3142"/>
    <w:rsid w:val="008D5DA7"/>
    <w:rsid w:val="008E08EF"/>
    <w:rsid w:val="008E0B82"/>
    <w:rsid w:val="008F31F3"/>
    <w:rsid w:val="008F4179"/>
    <w:rsid w:val="008F5A6F"/>
    <w:rsid w:val="008F77E5"/>
    <w:rsid w:val="00901A42"/>
    <w:rsid w:val="00904DDB"/>
    <w:rsid w:val="00911450"/>
    <w:rsid w:val="00912D73"/>
    <w:rsid w:val="009274D3"/>
    <w:rsid w:val="00927F92"/>
    <w:rsid w:val="00930D03"/>
    <w:rsid w:val="00931383"/>
    <w:rsid w:val="00933FF1"/>
    <w:rsid w:val="009400E7"/>
    <w:rsid w:val="00946F73"/>
    <w:rsid w:val="00952744"/>
    <w:rsid w:val="00955887"/>
    <w:rsid w:val="00974F42"/>
    <w:rsid w:val="0097576D"/>
    <w:rsid w:val="00977FBE"/>
    <w:rsid w:val="00985415"/>
    <w:rsid w:val="0098575A"/>
    <w:rsid w:val="0099089D"/>
    <w:rsid w:val="00993233"/>
    <w:rsid w:val="009A1E3A"/>
    <w:rsid w:val="009A5868"/>
    <w:rsid w:val="009A6B6A"/>
    <w:rsid w:val="009B4824"/>
    <w:rsid w:val="009B6ABD"/>
    <w:rsid w:val="009B718F"/>
    <w:rsid w:val="009C3180"/>
    <w:rsid w:val="009C61C4"/>
    <w:rsid w:val="009D0A21"/>
    <w:rsid w:val="009D61AE"/>
    <w:rsid w:val="009E2D1B"/>
    <w:rsid w:val="009F2BA5"/>
    <w:rsid w:val="009F3867"/>
    <w:rsid w:val="009F3DEC"/>
    <w:rsid w:val="009F5E05"/>
    <w:rsid w:val="009F73AE"/>
    <w:rsid w:val="00A01107"/>
    <w:rsid w:val="00A054E0"/>
    <w:rsid w:val="00A05BA3"/>
    <w:rsid w:val="00A1544D"/>
    <w:rsid w:val="00A20F77"/>
    <w:rsid w:val="00A26191"/>
    <w:rsid w:val="00A30096"/>
    <w:rsid w:val="00A32A7B"/>
    <w:rsid w:val="00A33C22"/>
    <w:rsid w:val="00A441C8"/>
    <w:rsid w:val="00A4700F"/>
    <w:rsid w:val="00A54D97"/>
    <w:rsid w:val="00A5502D"/>
    <w:rsid w:val="00A62C4D"/>
    <w:rsid w:val="00A7744B"/>
    <w:rsid w:val="00A77F44"/>
    <w:rsid w:val="00A957DD"/>
    <w:rsid w:val="00AA4764"/>
    <w:rsid w:val="00AA47F5"/>
    <w:rsid w:val="00AB214C"/>
    <w:rsid w:val="00AB49F4"/>
    <w:rsid w:val="00AB4F42"/>
    <w:rsid w:val="00AB773D"/>
    <w:rsid w:val="00AC1FB0"/>
    <w:rsid w:val="00AC49CF"/>
    <w:rsid w:val="00AC5CA9"/>
    <w:rsid w:val="00AE3A22"/>
    <w:rsid w:val="00AF0244"/>
    <w:rsid w:val="00AF71FE"/>
    <w:rsid w:val="00B01B2D"/>
    <w:rsid w:val="00B10CC5"/>
    <w:rsid w:val="00B12AF5"/>
    <w:rsid w:val="00B147EA"/>
    <w:rsid w:val="00B158A4"/>
    <w:rsid w:val="00B166F9"/>
    <w:rsid w:val="00B24EF0"/>
    <w:rsid w:val="00B26828"/>
    <w:rsid w:val="00B372EE"/>
    <w:rsid w:val="00B44ADE"/>
    <w:rsid w:val="00B5402F"/>
    <w:rsid w:val="00B5473A"/>
    <w:rsid w:val="00B54D29"/>
    <w:rsid w:val="00B615E1"/>
    <w:rsid w:val="00B66ABC"/>
    <w:rsid w:val="00B81847"/>
    <w:rsid w:val="00B904C9"/>
    <w:rsid w:val="00BA1225"/>
    <w:rsid w:val="00BA181F"/>
    <w:rsid w:val="00BA38A2"/>
    <w:rsid w:val="00BA7FA1"/>
    <w:rsid w:val="00BB129A"/>
    <w:rsid w:val="00BD21CF"/>
    <w:rsid w:val="00BD37D0"/>
    <w:rsid w:val="00BD4B88"/>
    <w:rsid w:val="00BE5956"/>
    <w:rsid w:val="00BE5F17"/>
    <w:rsid w:val="00BF35D3"/>
    <w:rsid w:val="00C03A5E"/>
    <w:rsid w:val="00C042EE"/>
    <w:rsid w:val="00C045B8"/>
    <w:rsid w:val="00C04882"/>
    <w:rsid w:val="00C119A2"/>
    <w:rsid w:val="00C15CA5"/>
    <w:rsid w:val="00C20395"/>
    <w:rsid w:val="00C24A42"/>
    <w:rsid w:val="00C330DE"/>
    <w:rsid w:val="00C3318F"/>
    <w:rsid w:val="00C35F44"/>
    <w:rsid w:val="00C436D6"/>
    <w:rsid w:val="00C44008"/>
    <w:rsid w:val="00C50B6D"/>
    <w:rsid w:val="00C521D6"/>
    <w:rsid w:val="00C5744F"/>
    <w:rsid w:val="00C63AB8"/>
    <w:rsid w:val="00C70814"/>
    <w:rsid w:val="00C75D07"/>
    <w:rsid w:val="00C829D5"/>
    <w:rsid w:val="00C87BD9"/>
    <w:rsid w:val="00C91A30"/>
    <w:rsid w:val="00C91FF6"/>
    <w:rsid w:val="00C9263B"/>
    <w:rsid w:val="00C93073"/>
    <w:rsid w:val="00C95C8F"/>
    <w:rsid w:val="00CA2209"/>
    <w:rsid w:val="00CA5F96"/>
    <w:rsid w:val="00CA79C5"/>
    <w:rsid w:val="00CB5CCD"/>
    <w:rsid w:val="00CD2E64"/>
    <w:rsid w:val="00CD6283"/>
    <w:rsid w:val="00CD7776"/>
    <w:rsid w:val="00CD77B1"/>
    <w:rsid w:val="00CD7A89"/>
    <w:rsid w:val="00CE7433"/>
    <w:rsid w:val="00CF0D07"/>
    <w:rsid w:val="00CF1A6E"/>
    <w:rsid w:val="00CF3D97"/>
    <w:rsid w:val="00CF46AA"/>
    <w:rsid w:val="00D03E74"/>
    <w:rsid w:val="00D07960"/>
    <w:rsid w:val="00D120D2"/>
    <w:rsid w:val="00D137FA"/>
    <w:rsid w:val="00D17100"/>
    <w:rsid w:val="00D17F39"/>
    <w:rsid w:val="00D23E60"/>
    <w:rsid w:val="00D26A06"/>
    <w:rsid w:val="00D310B1"/>
    <w:rsid w:val="00D3417E"/>
    <w:rsid w:val="00D433E4"/>
    <w:rsid w:val="00D60515"/>
    <w:rsid w:val="00D619AA"/>
    <w:rsid w:val="00D61EDB"/>
    <w:rsid w:val="00D66995"/>
    <w:rsid w:val="00D74906"/>
    <w:rsid w:val="00D75AFD"/>
    <w:rsid w:val="00D76BCA"/>
    <w:rsid w:val="00D93F0C"/>
    <w:rsid w:val="00D966D6"/>
    <w:rsid w:val="00DA2D2B"/>
    <w:rsid w:val="00DA45BE"/>
    <w:rsid w:val="00DB42A9"/>
    <w:rsid w:val="00DB6F7E"/>
    <w:rsid w:val="00DD122A"/>
    <w:rsid w:val="00DD146A"/>
    <w:rsid w:val="00DD2316"/>
    <w:rsid w:val="00DD5909"/>
    <w:rsid w:val="00DE1E9F"/>
    <w:rsid w:val="00DF3197"/>
    <w:rsid w:val="00E0227F"/>
    <w:rsid w:val="00E1013B"/>
    <w:rsid w:val="00E12308"/>
    <w:rsid w:val="00E14D4E"/>
    <w:rsid w:val="00E35B81"/>
    <w:rsid w:val="00E434E5"/>
    <w:rsid w:val="00E4789C"/>
    <w:rsid w:val="00E4797C"/>
    <w:rsid w:val="00E54871"/>
    <w:rsid w:val="00E63D35"/>
    <w:rsid w:val="00E645A5"/>
    <w:rsid w:val="00E73D71"/>
    <w:rsid w:val="00E801E3"/>
    <w:rsid w:val="00E85BAC"/>
    <w:rsid w:val="00E86B4A"/>
    <w:rsid w:val="00EA18AF"/>
    <w:rsid w:val="00EA4E28"/>
    <w:rsid w:val="00EB2D91"/>
    <w:rsid w:val="00EB3031"/>
    <w:rsid w:val="00EB6A9C"/>
    <w:rsid w:val="00EB72E0"/>
    <w:rsid w:val="00EB7CA2"/>
    <w:rsid w:val="00EC038B"/>
    <w:rsid w:val="00EC34A5"/>
    <w:rsid w:val="00EC5EE5"/>
    <w:rsid w:val="00ED133B"/>
    <w:rsid w:val="00ED1B51"/>
    <w:rsid w:val="00ED1E4F"/>
    <w:rsid w:val="00ED485F"/>
    <w:rsid w:val="00ED4C29"/>
    <w:rsid w:val="00EE1210"/>
    <w:rsid w:val="00EE5EFF"/>
    <w:rsid w:val="00EF4C81"/>
    <w:rsid w:val="00F059F2"/>
    <w:rsid w:val="00F11D54"/>
    <w:rsid w:val="00F13E14"/>
    <w:rsid w:val="00F165B9"/>
    <w:rsid w:val="00F2658F"/>
    <w:rsid w:val="00F31060"/>
    <w:rsid w:val="00F35168"/>
    <w:rsid w:val="00F42184"/>
    <w:rsid w:val="00F42F34"/>
    <w:rsid w:val="00F430B5"/>
    <w:rsid w:val="00F44801"/>
    <w:rsid w:val="00F45081"/>
    <w:rsid w:val="00F55E75"/>
    <w:rsid w:val="00F578CF"/>
    <w:rsid w:val="00F60F42"/>
    <w:rsid w:val="00F62603"/>
    <w:rsid w:val="00F66B46"/>
    <w:rsid w:val="00F736E1"/>
    <w:rsid w:val="00F74495"/>
    <w:rsid w:val="00F750EC"/>
    <w:rsid w:val="00F755D6"/>
    <w:rsid w:val="00F77461"/>
    <w:rsid w:val="00F80383"/>
    <w:rsid w:val="00F86A92"/>
    <w:rsid w:val="00F86AB6"/>
    <w:rsid w:val="00F87E24"/>
    <w:rsid w:val="00F91C0E"/>
    <w:rsid w:val="00FB0205"/>
    <w:rsid w:val="00FB5DB8"/>
    <w:rsid w:val="00FB5FEA"/>
    <w:rsid w:val="00FC148C"/>
    <w:rsid w:val="00FC196F"/>
    <w:rsid w:val="00FD55EE"/>
    <w:rsid w:val="00FD5BD9"/>
    <w:rsid w:val="00FD641C"/>
    <w:rsid w:val="00FD66F3"/>
    <w:rsid w:val="00FD7B7F"/>
    <w:rsid w:val="00FE1401"/>
    <w:rsid w:val="00FE1A55"/>
    <w:rsid w:val="00FE2CC2"/>
    <w:rsid w:val="00FE368A"/>
    <w:rsid w:val="00FE7132"/>
    <w:rsid w:val="00FF245E"/>
    <w:rsid w:val="00FF5DB8"/>
    <w:rsid w:val="00FF7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273C4"/>
  <w15:chartTrackingRefBased/>
  <w15:docId w15:val="{16AF8530-8203-3B42-AE6C-E0F6F9134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639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9639B"/>
    <w:rPr>
      <w:rFonts w:ascii="Calibri" w:eastAsia="ヒラギノ角ゴ Pro W3" w:hAnsi="Calibri" w:cs="Times New Roman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09639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639B"/>
  </w:style>
  <w:style w:type="character" w:styleId="PageNumber">
    <w:name w:val="page number"/>
    <w:basedOn w:val="DefaultParagraphFont"/>
    <w:uiPriority w:val="99"/>
    <w:semiHidden/>
    <w:unhideWhenUsed/>
    <w:rsid w:val="000963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60</Words>
  <Characters>2004</Characters>
  <Application>Microsoft Office Word</Application>
  <DocSecurity>0</DocSecurity>
  <Lines>3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CSD</Company>
  <LinksUpToDate>false</LinksUpToDate>
  <CharactersWithSpaces>235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irios Tsimikas, MD</dc:creator>
  <cp:keywords/>
  <dc:description/>
  <cp:lastModifiedBy>Sam Tsimikas</cp:lastModifiedBy>
  <cp:revision>8</cp:revision>
  <dcterms:created xsi:type="dcterms:W3CDTF">2023-04-01T14:58:00Z</dcterms:created>
  <dcterms:modified xsi:type="dcterms:W3CDTF">2023-05-14T19:50:00Z</dcterms:modified>
  <cp:category/>
</cp:coreProperties>
</file>